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6019A" w14:textId="77777777" w:rsidR="00EF0AED" w:rsidRPr="003367BA" w:rsidRDefault="00EF0AED" w:rsidP="00EF0A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67BA">
        <w:rPr>
          <w:rFonts w:ascii="Times New Roman" w:hAnsi="Times New Roman" w:cs="Times New Roman"/>
          <w:b/>
          <w:sz w:val="24"/>
          <w:szCs w:val="24"/>
        </w:rPr>
        <w:t>Table 1- Patient Interview Guide</w:t>
      </w:r>
    </w:p>
    <w:tbl>
      <w:tblPr>
        <w:tblW w:w="8724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328"/>
        <w:gridCol w:w="7396"/>
      </w:tblGrid>
      <w:tr w:rsidR="00EF0AED" w:rsidRPr="00092EB8" w14:paraId="513546C5" w14:textId="77777777" w:rsidTr="003367BA">
        <w:trPr>
          <w:trHeight w:val="697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4E28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B2CDF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view Guide to T2DM Patients </w:t>
            </w:r>
          </w:p>
        </w:tc>
      </w:tr>
      <w:tr w:rsidR="00EF0AED" w:rsidRPr="00092EB8" w14:paraId="371C8FE1" w14:textId="77777777" w:rsidTr="003367BA">
        <w:trPr>
          <w:trHeight w:val="737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D2A8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61767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 xml:space="preserve">How did you know about your condition? Was it an accidental or intentional diagnosis? What practitioner did you meet? </w:t>
            </w:r>
          </w:p>
        </w:tc>
      </w:tr>
      <w:tr w:rsidR="00EF0AED" w:rsidRPr="00092EB8" w14:paraId="73282236" w14:textId="77777777" w:rsidTr="003367BA">
        <w:trPr>
          <w:trHeight w:val="111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86CD3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BC6E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 xml:space="preserve">How do you get in touch with your doctor for diabetes treatment? </w:t>
            </w:r>
          </w:p>
          <w:p w14:paraId="4360C9BD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 xml:space="preserve">Where did you access the information about the practitioner as well as on Diabetes? Name sites if any? From whom have you heard? </w:t>
            </w:r>
          </w:p>
        </w:tc>
      </w:tr>
      <w:tr w:rsidR="00EF0AED" w:rsidRPr="00092EB8" w14:paraId="2858097B" w14:textId="77777777" w:rsidTr="003367BA">
        <w:trPr>
          <w:trHeight w:val="376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5678D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288D3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How do you manage diabetes in your day-to-day life?</w:t>
            </w:r>
          </w:p>
        </w:tc>
      </w:tr>
      <w:tr w:rsidR="00EF0AED" w:rsidRPr="00092EB8" w14:paraId="1FBD40C2" w14:textId="77777777" w:rsidTr="003367BA">
        <w:trPr>
          <w:trHeight w:val="737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6CDA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CD7BC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Do you use any diabetic apps/ has anyone in your house using a diabetic app? If yes for how long?</w:t>
            </w:r>
          </w:p>
        </w:tc>
      </w:tr>
      <w:tr w:rsidR="00EF0AED" w:rsidRPr="00092EB8" w14:paraId="08ADD8BF" w14:textId="77777777" w:rsidTr="003367BA">
        <w:trPr>
          <w:trHeight w:val="361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16E3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CD617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at is your opinion on using a mHealth app for managing Diabetes?</w:t>
            </w:r>
          </w:p>
        </w:tc>
      </w:tr>
      <w:tr w:rsidR="00EF0AED" w:rsidRPr="00092EB8" w14:paraId="3801B8C0" w14:textId="77777777" w:rsidTr="003367BA">
        <w:trPr>
          <w:trHeight w:val="36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C732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784B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at are your concerns about using a digital platform for feeding your health details?</w:t>
            </w:r>
          </w:p>
        </w:tc>
      </w:tr>
      <w:tr w:rsidR="00EF0AED" w:rsidRPr="00092EB8" w14:paraId="3F954130" w14:textId="77777777" w:rsidTr="003367BA">
        <w:trPr>
          <w:trHeight w:val="381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7FFB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F9F0B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Do you face any challenges in managing your diabetes? if yes, what are those?</w:t>
            </w:r>
          </w:p>
        </w:tc>
      </w:tr>
      <w:tr w:rsidR="00EF0AED" w:rsidRPr="00092EB8" w14:paraId="5B01774A" w14:textId="77777777" w:rsidTr="003367BA">
        <w:trPr>
          <w:trHeight w:val="737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A042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AEB4E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at kind and how did you receive information about your disease and its management? Was that helpful? Or do you feel some information was missing? Which ones?</w:t>
            </w:r>
          </w:p>
          <w:p w14:paraId="0621D553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AED" w:rsidRPr="00092EB8" w14:paraId="5E75D6A7" w14:textId="77777777" w:rsidTr="003367BA">
        <w:trPr>
          <w:trHeight w:val="547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3D2E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9EBBF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Do you feel confident, or do you experience stress when managing your diabetes?</w:t>
            </w:r>
          </w:p>
        </w:tc>
      </w:tr>
      <w:tr w:rsidR="00EF0AED" w:rsidRPr="00092EB8" w14:paraId="69F33079" w14:textId="77777777" w:rsidTr="003367BA">
        <w:trPr>
          <w:trHeight w:val="361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9D75" w14:textId="77777777" w:rsidR="00EF0AED" w:rsidRPr="003367BA" w:rsidRDefault="00EF0AED" w:rsidP="00EF0AED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D74B5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Do you record the daily measures you’re doing? Is it easy?</w:t>
            </w:r>
          </w:p>
        </w:tc>
      </w:tr>
    </w:tbl>
    <w:p w14:paraId="122FC861" w14:textId="77777777" w:rsidR="007A08C4" w:rsidRDefault="007A08C4" w:rsidP="007A08C4">
      <w:pPr>
        <w:spacing w:line="360" w:lineRule="auto"/>
        <w:jc w:val="both"/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</w:pPr>
    </w:p>
    <w:p w14:paraId="1A9AA571" w14:textId="77777777" w:rsidR="00EF0AED" w:rsidRPr="00C30E0D" w:rsidRDefault="00EF0AED" w:rsidP="007A08C4">
      <w:pPr>
        <w:spacing w:line="360" w:lineRule="auto"/>
        <w:jc w:val="both"/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</w:pPr>
    </w:p>
    <w:p w14:paraId="4E26E59D" w14:textId="77777777" w:rsidR="007A08C4" w:rsidRPr="00C30E0D" w:rsidRDefault="007A08C4" w:rsidP="007A08C4">
      <w:pPr>
        <w:spacing w:line="360" w:lineRule="auto"/>
        <w:jc w:val="both"/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</w:pPr>
    </w:p>
    <w:p w14:paraId="16149F74" w14:textId="77777777" w:rsidR="00EF0AED" w:rsidRPr="003367BA" w:rsidRDefault="00EF0AED" w:rsidP="00EF0AE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67BA">
        <w:rPr>
          <w:rFonts w:ascii="Times New Roman" w:hAnsi="Times New Roman" w:cs="Times New Roman"/>
          <w:b/>
          <w:bCs/>
          <w:sz w:val="24"/>
          <w:szCs w:val="24"/>
        </w:rPr>
        <w:t>Table 2-HCPs Interview Guide</w:t>
      </w:r>
    </w:p>
    <w:tbl>
      <w:tblPr>
        <w:tblStyle w:val="TableGrid"/>
        <w:tblW w:w="8894" w:type="dxa"/>
        <w:tblInd w:w="85" w:type="dxa"/>
        <w:tblLook w:val="04A0" w:firstRow="1" w:lastRow="0" w:firstColumn="1" w:lastColumn="0" w:noHBand="0" w:noVBand="1"/>
      </w:tblPr>
      <w:tblGrid>
        <w:gridCol w:w="1328"/>
        <w:gridCol w:w="7566"/>
      </w:tblGrid>
      <w:tr w:rsidR="00EF0AED" w:rsidRPr="00092EB8" w14:paraId="65614488" w14:textId="77777777" w:rsidTr="003367BA">
        <w:trPr>
          <w:trHeight w:val="76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ED73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. No. </w:t>
            </w:r>
          </w:p>
        </w:tc>
        <w:tc>
          <w:tcPr>
            <w:tcW w:w="7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131F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3367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view Guide to the HCPs on Type 2 Diabetes Management among Patients </w:t>
            </w:r>
          </w:p>
        </w:tc>
      </w:tr>
      <w:tr w:rsidR="00EF0AED" w:rsidRPr="00092EB8" w14:paraId="02BA2F46" w14:textId="77777777" w:rsidTr="003367BA">
        <w:trPr>
          <w:trHeight w:val="775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EFF0E" w14:textId="77777777" w:rsidR="00EF0AED" w:rsidRPr="003367BA" w:rsidRDefault="00EF0AED" w:rsidP="00EF0AE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B9A46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Could you describe the patient’s journey from their 1</w:t>
            </w:r>
            <w:r w:rsidRPr="003367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 xml:space="preserve"> visit/diagnostic (frequency of visits, other professionals intervening)</w:t>
            </w:r>
          </w:p>
        </w:tc>
      </w:tr>
      <w:tr w:rsidR="00EF0AED" w:rsidRPr="00092EB8" w14:paraId="147CF298" w14:textId="77777777" w:rsidTr="003367BA">
        <w:trPr>
          <w:trHeight w:val="55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3A9D" w14:textId="77777777" w:rsidR="00EF0AED" w:rsidRPr="003367BA" w:rsidRDefault="00EF0AED" w:rsidP="00EF0AE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97CFF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at are the most frequently asked questions? Most frequent concerns?</w:t>
            </w:r>
          </w:p>
        </w:tc>
      </w:tr>
      <w:tr w:rsidR="00EF0AED" w:rsidRPr="00092EB8" w14:paraId="77C8F8A2" w14:textId="77777777" w:rsidTr="003367BA">
        <w:trPr>
          <w:trHeight w:val="287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6E4A" w14:textId="77777777" w:rsidR="00EF0AED" w:rsidRPr="003367BA" w:rsidRDefault="00EF0AED" w:rsidP="00EF0AE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AC1C9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ich resources do they use more often? What kind of help do they find around them?</w:t>
            </w:r>
          </w:p>
        </w:tc>
      </w:tr>
      <w:tr w:rsidR="00EF0AED" w:rsidRPr="00092EB8" w14:paraId="144059E5" w14:textId="77777777" w:rsidTr="003367BA">
        <w:trPr>
          <w:trHeight w:val="79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75D07" w14:textId="77777777" w:rsidR="00EF0AED" w:rsidRPr="003367BA" w:rsidRDefault="00EF0AED" w:rsidP="00EF0AE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8D13F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at percentage of patients do you think are unable to access information/ get treated during their hospital visit?</w:t>
            </w:r>
          </w:p>
        </w:tc>
      </w:tr>
      <w:tr w:rsidR="00EF0AED" w:rsidRPr="00092EB8" w14:paraId="5B7AE895" w14:textId="77777777" w:rsidTr="003367BA">
        <w:trPr>
          <w:trHeight w:val="394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57159" w14:textId="77777777" w:rsidR="00EF0AED" w:rsidRPr="003367BA" w:rsidRDefault="00EF0AED" w:rsidP="00EF0AE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1DED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at are your views about patients using the mHealth app for diabetes management?</w:t>
            </w:r>
          </w:p>
        </w:tc>
      </w:tr>
      <w:tr w:rsidR="00EF0AED" w:rsidRPr="00092EB8" w14:paraId="045E22C1" w14:textId="77777777" w:rsidTr="003367BA">
        <w:trPr>
          <w:trHeight w:val="55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9404" w14:textId="77777777" w:rsidR="00EF0AED" w:rsidRPr="003367BA" w:rsidRDefault="00EF0AED" w:rsidP="00EF0AE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028E8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at are your views on using a diabetic self-management app?</w:t>
            </w:r>
          </w:p>
        </w:tc>
      </w:tr>
      <w:tr w:rsidR="00EF0AED" w:rsidRPr="00092EB8" w14:paraId="44EF1915" w14:textId="77777777" w:rsidTr="003367BA">
        <w:trPr>
          <w:trHeight w:val="775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EAC1" w14:textId="77777777" w:rsidR="00EF0AED" w:rsidRPr="003367BA" w:rsidRDefault="00EF0AED" w:rsidP="00EF0AED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5C122" w14:textId="77777777" w:rsidR="00EF0AED" w:rsidRPr="003367BA" w:rsidRDefault="00EF0AED" w:rsidP="003367B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7BA">
              <w:rPr>
                <w:rFonts w:ascii="Times New Roman" w:hAnsi="Times New Roman" w:cs="Times New Roman"/>
                <w:sz w:val="24"/>
                <w:szCs w:val="24"/>
              </w:rPr>
              <w:t>What do you think are the advantages and disadvantages of using an m app for the management of type 2 diabetes?</w:t>
            </w:r>
          </w:p>
        </w:tc>
      </w:tr>
    </w:tbl>
    <w:p w14:paraId="23A20B7B" w14:textId="77777777" w:rsidR="00EF0AED" w:rsidRPr="00092EB8" w:rsidRDefault="00EF0AED" w:rsidP="00EF0AE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8A37A7C" w14:textId="77777777" w:rsidR="007A08C4" w:rsidRDefault="007A08C4"/>
    <w:sectPr w:rsidR="007A08C4" w:rsidSect="007A08C4"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B31F73" w14:textId="77777777" w:rsidR="00097438" w:rsidRDefault="00097438">
      <w:pPr>
        <w:spacing w:after="0" w:line="240" w:lineRule="auto"/>
      </w:pPr>
      <w:r>
        <w:separator/>
      </w:r>
    </w:p>
  </w:endnote>
  <w:endnote w:type="continuationSeparator" w:id="0">
    <w:p w14:paraId="7688FBAB" w14:textId="77777777" w:rsidR="00097438" w:rsidRDefault="00097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FE73B2" w14:textId="77777777" w:rsidR="007A08C4" w:rsidRDefault="007A08C4">
    <w:pPr>
      <w:pStyle w:val="Footer"/>
      <w:jc w:val="right"/>
    </w:pPr>
  </w:p>
  <w:p w14:paraId="14A94304" w14:textId="77777777" w:rsidR="007A08C4" w:rsidRDefault="007A08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EF6AE6" w14:textId="77777777" w:rsidR="00097438" w:rsidRDefault="00097438">
      <w:pPr>
        <w:spacing w:after="0" w:line="240" w:lineRule="auto"/>
      </w:pPr>
      <w:r>
        <w:separator/>
      </w:r>
    </w:p>
  </w:footnote>
  <w:footnote w:type="continuationSeparator" w:id="0">
    <w:p w14:paraId="66691188" w14:textId="77777777" w:rsidR="00097438" w:rsidRDefault="000974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353181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3A75AB" w14:textId="77777777" w:rsidR="007A08C4" w:rsidRDefault="007A08C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0FB30" w14:textId="77777777" w:rsidR="007A08C4" w:rsidRDefault="007A08C4" w:rsidP="00772900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B7BB78" w14:textId="77777777" w:rsidR="007A08C4" w:rsidRDefault="007A08C4" w:rsidP="00CB034A">
    <w:pPr>
      <w:pStyle w:val="Header"/>
      <w:jc w:val="right"/>
    </w:pPr>
    <w: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025810"/>
    <w:multiLevelType w:val="hybridMultilevel"/>
    <w:tmpl w:val="6C0CA0C6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45A46"/>
    <w:multiLevelType w:val="hybridMultilevel"/>
    <w:tmpl w:val="44888EEC"/>
    <w:lvl w:ilvl="0" w:tplc="A0848DA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A47"/>
    <w:multiLevelType w:val="hybridMultilevel"/>
    <w:tmpl w:val="54D83CB6"/>
    <w:lvl w:ilvl="0" w:tplc="B0EE422C">
      <w:start w:val="23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4C090019" w:tentative="1">
      <w:start w:val="1"/>
      <w:numFmt w:val="lowerLetter"/>
      <w:lvlText w:val="%2."/>
      <w:lvlJc w:val="left"/>
      <w:pPr>
        <w:ind w:left="1080" w:hanging="360"/>
      </w:pPr>
    </w:lvl>
    <w:lvl w:ilvl="2" w:tplc="4C09001B" w:tentative="1">
      <w:start w:val="1"/>
      <w:numFmt w:val="lowerRoman"/>
      <w:lvlText w:val="%3."/>
      <w:lvlJc w:val="right"/>
      <w:pPr>
        <w:ind w:left="1800" w:hanging="180"/>
      </w:pPr>
    </w:lvl>
    <w:lvl w:ilvl="3" w:tplc="4C09000F" w:tentative="1">
      <w:start w:val="1"/>
      <w:numFmt w:val="decimal"/>
      <w:lvlText w:val="%4."/>
      <w:lvlJc w:val="left"/>
      <w:pPr>
        <w:ind w:left="2520" w:hanging="360"/>
      </w:pPr>
    </w:lvl>
    <w:lvl w:ilvl="4" w:tplc="4C090019" w:tentative="1">
      <w:start w:val="1"/>
      <w:numFmt w:val="lowerLetter"/>
      <w:lvlText w:val="%5."/>
      <w:lvlJc w:val="left"/>
      <w:pPr>
        <w:ind w:left="3240" w:hanging="360"/>
      </w:pPr>
    </w:lvl>
    <w:lvl w:ilvl="5" w:tplc="4C09001B" w:tentative="1">
      <w:start w:val="1"/>
      <w:numFmt w:val="lowerRoman"/>
      <w:lvlText w:val="%6."/>
      <w:lvlJc w:val="right"/>
      <w:pPr>
        <w:ind w:left="3960" w:hanging="180"/>
      </w:pPr>
    </w:lvl>
    <w:lvl w:ilvl="6" w:tplc="4C09000F" w:tentative="1">
      <w:start w:val="1"/>
      <w:numFmt w:val="decimal"/>
      <w:lvlText w:val="%7."/>
      <w:lvlJc w:val="left"/>
      <w:pPr>
        <w:ind w:left="4680" w:hanging="360"/>
      </w:pPr>
    </w:lvl>
    <w:lvl w:ilvl="7" w:tplc="4C090019" w:tentative="1">
      <w:start w:val="1"/>
      <w:numFmt w:val="lowerLetter"/>
      <w:lvlText w:val="%8."/>
      <w:lvlJc w:val="left"/>
      <w:pPr>
        <w:ind w:left="5400" w:hanging="360"/>
      </w:pPr>
    </w:lvl>
    <w:lvl w:ilvl="8" w:tplc="4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EB0449"/>
    <w:multiLevelType w:val="hybridMultilevel"/>
    <w:tmpl w:val="F18E5DE6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25323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15936201">
    <w:abstractNumId w:val="2"/>
  </w:num>
  <w:num w:numId="3" w16cid:durableId="1957176922">
    <w:abstractNumId w:val="3"/>
  </w:num>
  <w:num w:numId="4" w16cid:durableId="474033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C4"/>
    <w:rsid w:val="000646CD"/>
    <w:rsid w:val="00097438"/>
    <w:rsid w:val="007A08C4"/>
    <w:rsid w:val="00EF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03A2EF"/>
  <w15:chartTrackingRefBased/>
  <w15:docId w15:val="{F47E8DD5-F47F-4F42-B81D-CF9D01BF3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8C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8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8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8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8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8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8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8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8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8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8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8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8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8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8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8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8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8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8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8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8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8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8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8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08C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A08C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8C4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0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C4"/>
    <w:rPr>
      <w:kern w:val="0"/>
      <w:sz w:val="22"/>
      <w:szCs w:val="22"/>
      <w:lang w:val="en-US"/>
      <w14:ligatures w14:val="none"/>
    </w:rPr>
  </w:style>
  <w:style w:type="paragraph" w:styleId="NoSpacing">
    <w:name w:val="No Spacing"/>
    <w:uiPriority w:val="1"/>
    <w:qFormat/>
    <w:rsid w:val="00EF0AED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557</Characters>
  <Application>Microsoft Office Word</Application>
  <DocSecurity>0</DocSecurity>
  <Lines>60</Lines>
  <Paragraphs>41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ze dsouza</dc:creator>
  <cp:keywords/>
  <dc:description/>
  <cp:lastModifiedBy>sherize dsouza</cp:lastModifiedBy>
  <cp:revision>2</cp:revision>
  <dcterms:created xsi:type="dcterms:W3CDTF">2024-07-09T17:07:00Z</dcterms:created>
  <dcterms:modified xsi:type="dcterms:W3CDTF">2024-07-0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a63f24554e9290ee3beaee6bb87c66237fa27335d9496f3d17ca84cd748367</vt:lpwstr>
  </property>
</Properties>
</file>